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5BF0D4" w14:textId="218E0499" w:rsidR="00A0361E" w:rsidRPr="00407E3F" w:rsidRDefault="00F85C67" w:rsidP="00407E3F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b/>
          <w:sz w:val="20"/>
          <w:szCs w:val="20"/>
        </w:rPr>
        <w:t xml:space="preserve">Table </w:t>
      </w:r>
      <w:r w:rsidR="00CE082A">
        <w:rPr>
          <w:rFonts w:ascii="Times New Roman" w:eastAsia="等线" w:hAnsi="Times New Roman" w:cs="Times New Roman"/>
          <w:b/>
          <w:sz w:val="20"/>
          <w:szCs w:val="20"/>
        </w:rPr>
        <w:t>S6</w:t>
      </w:r>
      <w:r>
        <w:rPr>
          <w:rFonts w:ascii="Times New Roman" w:eastAsia="等线" w:hAnsi="Times New Roman" w:cs="Times New Roman"/>
          <w:b/>
          <w:sz w:val="20"/>
          <w:szCs w:val="20"/>
        </w:rPr>
        <w:t>.</w:t>
      </w:r>
      <w:r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B3461E">
        <w:rPr>
          <w:rFonts w:ascii="Times New Roman" w:eastAsia="等线" w:hAnsi="Times New Roman" w:cs="Times New Roman"/>
          <w:sz w:val="20"/>
          <w:szCs w:val="20"/>
        </w:rPr>
        <w:t xml:space="preserve">Our identified </w:t>
      </w:r>
      <w:r w:rsidR="00B3461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</w:t>
      </w:r>
      <w:r w:rsidR="00407E3F" w:rsidRPr="00407E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gnifi</w:t>
      </w:r>
      <w:bookmarkStart w:id="0" w:name="_GoBack"/>
      <w:bookmarkEnd w:id="0"/>
      <w:r w:rsidR="00407E3F" w:rsidRPr="00407E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ant SNPs overlapping with QTL</w:t>
      </w:r>
      <w:r w:rsidR="00B54FF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</w:t>
      </w:r>
      <w:r w:rsidR="00407E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SNP</w:t>
      </w:r>
      <w:r w:rsidR="00B54FF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</w:t>
      </w:r>
      <w:r w:rsidR="00407E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under </w:t>
      </w:r>
      <w:r w:rsidR="00407E3F" w:rsidRPr="00407E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old-germination</w:t>
      </w:r>
      <w:r w:rsidR="00407E3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407E3F" w:rsidRPr="00407E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dentified in previous</w:t>
      </w:r>
      <w:r w:rsidR="00407E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407E3F" w:rsidRPr="00407E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tudies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962"/>
        <w:gridCol w:w="1731"/>
        <w:gridCol w:w="612"/>
        <w:gridCol w:w="2649"/>
        <w:gridCol w:w="1825"/>
        <w:gridCol w:w="1435"/>
      </w:tblGrid>
      <w:tr w:rsidR="00CD356F" w:rsidRPr="00CD356F" w14:paraId="0B02D97F" w14:textId="77777777" w:rsidTr="000B286B">
        <w:trPr>
          <w:trHeight w:val="276"/>
        </w:trPr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B4A1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r study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667F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0E017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ious study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B6E9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D356F" w:rsidRPr="00CD356F" w14:paraId="0FB7F6CF" w14:textId="77777777" w:rsidTr="000B286B">
        <w:trPr>
          <w:trHeight w:val="276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E903E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0495A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6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AEFB1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.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25A7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TLs/SNPs (cM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35508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sociated tait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1D3D2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CD356F" w:rsidRPr="00CD356F" w14:paraId="2C85BB72" w14:textId="77777777" w:rsidTr="000B286B">
        <w:trPr>
          <w:trHeight w:val="276"/>
        </w:trPr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1CAC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S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B22D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211813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2AF5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E532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-15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BA74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w dry weigh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E7C2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ipner et al.</w:t>
            </w:r>
          </w:p>
        </w:tc>
      </w:tr>
      <w:tr w:rsidR="00CD356F" w:rsidRPr="00CD356F" w14:paraId="2FB7CAEF" w14:textId="77777777" w:rsidTr="000B286B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C036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A027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219336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A50D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B5FF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-26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BC0D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w dry weigh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EBFB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ipner et al.</w:t>
            </w:r>
          </w:p>
        </w:tc>
      </w:tr>
      <w:tr w:rsidR="00CD356F" w:rsidRPr="00CD356F" w14:paraId="13009D48" w14:textId="77777777" w:rsidTr="000B286B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08FE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CDC5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505278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BBB6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F0FD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8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D268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emale flowering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B7FA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ipner et al.</w:t>
            </w:r>
          </w:p>
        </w:tc>
      </w:tr>
      <w:tr w:rsidR="00CD356F" w:rsidRPr="00CD356F" w14:paraId="11BF3A13" w14:textId="77777777" w:rsidTr="000B286B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941F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2F3E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50567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5064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D157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-8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B53F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emale flowering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0607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ipner et al.</w:t>
            </w:r>
          </w:p>
        </w:tc>
      </w:tr>
      <w:tr w:rsidR="00CD356F" w:rsidRPr="00CD356F" w14:paraId="2821EAAF" w14:textId="77777777" w:rsidTr="000B286B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A45F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, T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B691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70189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9B70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EB74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-5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C432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emale flowering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59CD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ipner et al.</w:t>
            </w:r>
          </w:p>
        </w:tc>
      </w:tr>
      <w:tr w:rsidR="00CD356F" w:rsidRPr="00CD356F" w14:paraId="44DB3C82" w14:textId="77777777" w:rsidTr="000B286B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13EA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, T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D7C4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70189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594A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329D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5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9CDC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oot dry weigh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6603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ipner et al.</w:t>
            </w:r>
          </w:p>
        </w:tc>
      </w:tr>
      <w:tr w:rsidR="00CD356F" w:rsidRPr="00CD356F" w14:paraId="3000E072" w14:textId="77777777" w:rsidTr="000B286B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22A4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, T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B821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70189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BFEC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BD57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-5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8F25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w dry weigh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3E6E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ipner et al.</w:t>
            </w:r>
          </w:p>
        </w:tc>
      </w:tr>
      <w:tr w:rsidR="00CD356F" w:rsidRPr="00CD356F" w14:paraId="77225974" w14:textId="77777777" w:rsidTr="000B286B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5121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, T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1F0D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70189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1B2E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64F0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6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31FD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 dry weigh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98D7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ipner et al.</w:t>
            </w:r>
          </w:p>
        </w:tc>
      </w:tr>
      <w:tr w:rsidR="00CD356F" w:rsidRPr="00CD356F" w14:paraId="666F59EC" w14:textId="77777777" w:rsidTr="000B286B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9FF6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, T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A511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70189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4B07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1AD1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-2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A483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minal Weigh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EE3D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nd et al.</w:t>
            </w:r>
          </w:p>
        </w:tc>
      </w:tr>
      <w:tr w:rsidR="00CD356F" w:rsidRPr="00CD356F" w14:paraId="1C91A03E" w14:textId="77777777" w:rsidTr="000B286B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A2AD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, T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AEED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70189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790B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3E4A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-2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658F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Ax Length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267F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nd et al.</w:t>
            </w:r>
          </w:p>
        </w:tc>
      </w:tr>
      <w:tr w:rsidR="00CD356F" w:rsidRPr="00CD356F" w14:paraId="1B55E924" w14:textId="77777777" w:rsidTr="000B286B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36A7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L, S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6D21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40421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30E7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E450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-6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9518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at Lengt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B73A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nd et al.</w:t>
            </w:r>
          </w:p>
        </w:tc>
      </w:tr>
      <w:tr w:rsidR="00CD356F" w:rsidRPr="00CD356F" w14:paraId="00FD3E1C" w14:textId="77777777" w:rsidTr="000B286B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BEFB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76CD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309646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8B95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CFA8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-16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5C09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Ax Diamete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B6B6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nd et al.</w:t>
            </w:r>
          </w:p>
        </w:tc>
      </w:tr>
      <w:tr w:rsidR="00CD356F" w:rsidRPr="00CD356F" w14:paraId="1D8B8298" w14:textId="77777777" w:rsidTr="000B286B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716C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E704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808676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854B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61A5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,962,02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B0C9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sh root weigh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F18D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ng et al.</w:t>
            </w:r>
          </w:p>
        </w:tc>
      </w:tr>
      <w:tr w:rsidR="00CD356F" w:rsidRPr="00CD356F" w14:paraId="0933478A" w14:textId="77777777" w:rsidTr="000B286B">
        <w:trPr>
          <w:trHeight w:val="288"/>
        </w:trPr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DC8EE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L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1FF6A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711273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0851C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F69E7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,974,361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E7785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sh root weigh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BF06D" w14:textId="77777777" w:rsidR="00CD356F" w:rsidRPr="00CD356F" w:rsidRDefault="00CD356F" w:rsidP="00CD3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3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ng et al.</w:t>
            </w:r>
          </w:p>
        </w:tc>
      </w:tr>
    </w:tbl>
    <w:p w14:paraId="0F4C269E" w14:textId="77777777" w:rsidR="00A0361E" w:rsidRPr="00D718AC" w:rsidRDefault="00CD356F" w:rsidP="00D718AC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D718A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Chr., </w:t>
      </w:r>
      <w:r w:rsidR="00D718AC">
        <w:rPr>
          <w:rFonts w:ascii="Times New Roman" w:eastAsia="等线" w:hAnsi="Times New Roman" w:cs="Times New Roman"/>
          <w:sz w:val="20"/>
          <w:szCs w:val="20"/>
        </w:rPr>
        <w:t>chromosome</w:t>
      </w:r>
    </w:p>
    <w:sectPr w:rsidR="00A0361E" w:rsidRPr="00D718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0F4B4F" w14:textId="77777777" w:rsidR="008D173E" w:rsidRDefault="008D173E" w:rsidP="00A0361E">
      <w:r>
        <w:separator/>
      </w:r>
    </w:p>
  </w:endnote>
  <w:endnote w:type="continuationSeparator" w:id="0">
    <w:p w14:paraId="4CB84215" w14:textId="77777777" w:rsidR="008D173E" w:rsidRDefault="008D173E" w:rsidP="00A03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C4CF1A" w14:textId="77777777" w:rsidR="008D173E" w:rsidRDefault="008D173E" w:rsidP="00A0361E">
      <w:r>
        <w:separator/>
      </w:r>
    </w:p>
  </w:footnote>
  <w:footnote w:type="continuationSeparator" w:id="0">
    <w:p w14:paraId="73534FFF" w14:textId="77777777" w:rsidR="008D173E" w:rsidRDefault="008D173E" w:rsidP="00A036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637"/>
    <w:rsid w:val="000127A7"/>
    <w:rsid w:val="000A4FFD"/>
    <w:rsid w:val="000B286B"/>
    <w:rsid w:val="00181517"/>
    <w:rsid w:val="00183F14"/>
    <w:rsid w:val="001A7FE3"/>
    <w:rsid w:val="00310799"/>
    <w:rsid w:val="003203DE"/>
    <w:rsid w:val="003A44A6"/>
    <w:rsid w:val="00407E3F"/>
    <w:rsid w:val="005842C0"/>
    <w:rsid w:val="005E2190"/>
    <w:rsid w:val="006A3C9D"/>
    <w:rsid w:val="007473E7"/>
    <w:rsid w:val="008D173E"/>
    <w:rsid w:val="009B4ABC"/>
    <w:rsid w:val="00A0361E"/>
    <w:rsid w:val="00B3461E"/>
    <w:rsid w:val="00B54FFF"/>
    <w:rsid w:val="00C33637"/>
    <w:rsid w:val="00CD356F"/>
    <w:rsid w:val="00CE082A"/>
    <w:rsid w:val="00D428BD"/>
    <w:rsid w:val="00D718AC"/>
    <w:rsid w:val="00DA4CF3"/>
    <w:rsid w:val="00F8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38D00"/>
  <w15:chartTrackingRefBased/>
  <w15:docId w15:val="{366746D6-98A5-4369-9773-2B3D80C18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6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6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6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6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2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7</cp:revision>
  <dcterms:created xsi:type="dcterms:W3CDTF">2021-04-02T11:58:00Z</dcterms:created>
  <dcterms:modified xsi:type="dcterms:W3CDTF">2021-05-03T07:21:00Z</dcterms:modified>
</cp:coreProperties>
</file>